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489DC" w14:textId="36048B67" w:rsidR="004F54E1" w:rsidRPr="004F54E1" w:rsidRDefault="004F54E1" w:rsidP="004F54E1">
      <w:pPr>
        <w:spacing w:before="120"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4"/>
          <w:lang w:val="en-US"/>
        </w:rPr>
      </w:pPr>
      <w:r w:rsidRPr="004F54E1">
        <w:rPr>
          <w:rFonts w:ascii="Times New Roman" w:eastAsia="Calibri" w:hAnsi="Times New Roman" w:cs="Times New Roman"/>
          <w:b/>
          <w:bCs/>
          <w:sz w:val="20"/>
          <w:szCs w:val="24"/>
          <w:lang w:val="en-US"/>
        </w:rPr>
        <w:t xml:space="preserve">Table </w:t>
      </w:r>
      <w:r w:rsidR="00A6516E">
        <w:rPr>
          <w:rFonts w:ascii="Times New Roman" w:eastAsia="Calibri" w:hAnsi="Times New Roman" w:cs="Times New Roman"/>
          <w:b/>
          <w:bCs/>
          <w:sz w:val="20"/>
          <w:szCs w:val="24"/>
          <w:lang w:val="en-US"/>
        </w:rPr>
        <w:t>S.2</w:t>
      </w:r>
    </w:p>
    <w:p w14:paraId="23E985FB" w14:textId="7D1609B1" w:rsidR="004F54E1" w:rsidRDefault="004F54E1" w:rsidP="004F54E1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4"/>
          <w:lang w:val="en-US"/>
        </w:rPr>
      </w:pPr>
      <w:r w:rsidRPr="004F54E1">
        <w:rPr>
          <w:rFonts w:ascii="Times New Roman" w:eastAsia="Calibri" w:hAnsi="Times New Roman" w:cs="Times New Roman"/>
          <w:sz w:val="20"/>
          <w:szCs w:val="24"/>
          <w:lang w:val="en-US"/>
        </w:rPr>
        <w:t>List and description of explanatory variables used in binary logistic regression analysis</w:t>
      </w:r>
    </w:p>
    <w:tbl>
      <w:tblPr>
        <w:tblStyle w:val="Grilledutableau"/>
        <w:tblW w:w="9408" w:type="dxa"/>
        <w:jc w:val="center"/>
        <w:tblLayout w:type="fixed"/>
        <w:tblLook w:val="04A0" w:firstRow="1" w:lastRow="0" w:firstColumn="1" w:lastColumn="0" w:noHBand="0" w:noVBand="1"/>
      </w:tblPr>
      <w:tblGrid>
        <w:gridCol w:w="3271"/>
        <w:gridCol w:w="1239"/>
        <w:gridCol w:w="3277"/>
        <w:gridCol w:w="1621"/>
      </w:tblGrid>
      <w:tr w:rsidR="002F5E55" w:rsidRPr="002F5E55" w14:paraId="422631DA" w14:textId="77777777" w:rsidTr="00040CA8">
        <w:trPr>
          <w:jc w:val="center"/>
        </w:trPr>
        <w:tc>
          <w:tcPr>
            <w:tcW w:w="3271" w:type="dxa"/>
            <w:tcBorders>
              <w:left w:val="nil"/>
              <w:bottom w:val="single" w:sz="4" w:space="0" w:color="auto"/>
              <w:right w:val="nil"/>
            </w:tcBorders>
          </w:tcPr>
          <w:p w14:paraId="0641241B" w14:textId="77777777" w:rsidR="002F5E55" w:rsidRPr="002F5E55" w:rsidRDefault="002F5E55" w:rsidP="002F5E5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239" w:type="dxa"/>
            <w:tcBorders>
              <w:left w:val="nil"/>
              <w:bottom w:val="single" w:sz="4" w:space="0" w:color="auto"/>
              <w:right w:val="nil"/>
            </w:tcBorders>
          </w:tcPr>
          <w:p w14:paraId="0C12E439" w14:textId="77777777" w:rsidR="002F5E55" w:rsidRPr="002F5E55" w:rsidRDefault="002F5E55" w:rsidP="002F5E5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Type</w:t>
            </w:r>
          </w:p>
        </w:tc>
        <w:tc>
          <w:tcPr>
            <w:tcW w:w="3277" w:type="dxa"/>
            <w:tcBorders>
              <w:left w:val="nil"/>
              <w:bottom w:val="single" w:sz="4" w:space="0" w:color="auto"/>
              <w:right w:val="nil"/>
            </w:tcBorders>
          </w:tcPr>
          <w:p w14:paraId="4BCA0BF7" w14:textId="77777777" w:rsidR="002F5E55" w:rsidRPr="002F5E55" w:rsidRDefault="002F5E55" w:rsidP="002F5E5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escription and Measurement</w:t>
            </w:r>
          </w:p>
        </w:tc>
        <w:tc>
          <w:tcPr>
            <w:tcW w:w="1621" w:type="dxa"/>
            <w:tcBorders>
              <w:left w:val="nil"/>
              <w:bottom w:val="single" w:sz="4" w:space="0" w:color="auto"/>
              <w:right w:val="nil"/>
            </w:tcBorders>
          </w:tcPr>
          <w:p w14:paraId="2139D17B" w14:textId="77777777" w:rsidR="002F5E55" w:rsidRPr="002F5E55" w:rsidRDefault="002F5E55" w:rsidP="002F5E5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Expected effect</w:t>
            </w:r>
          </w:p>
        </w:tc>
      </w:tr>
      <w:tr w:rsidR="002F5E55" w:rsidRPr="002F5E55" w14:paraId="358DFB84" w14:textId="77777777" w:rsidTr="00040CA8">
        <w:trPr>
          <w:jc w:val="center"/>
        </w:trPr>
        <w:tc>
          <w:tcPr>
            <w:tcW w:w="3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534DB0" w14:textId="77777777" w:rsidR="002F5E55" w:rsidRPr="002F5E55" w:rsidRDefault="002F5E55" w:rsidP="002F5E5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D83C71" w14:textId="77777777" w:rsidR="002F5E55" w:rsidRPr="002F5E55" w:rsidRDefault="002F5E55" w:rsidP="002F5E5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ontinuous</w:t>
            </w:r>
          </w:p>
        </w:tc>
        <w:tc>
          <w:tcPr>
            <w:tcW w:w="3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939D48" w14:textId="77777777" w:rsidR="002F5E55" w:rsidRPr="002F5E55" w:rsidRDefault="002F5E55" w:rsidP="002F5E5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Years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05B217" w14:textId="77777777" w:rsidR="002F5E55" w:rsidRPr="002F5E55" w:rsidRDefault="002F5E55" w:rsidP="002F5E5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±</w:t>
            </w:r>
          </w:p>
        </w:tc>
      </w:tr>
      <w:tr w:rsidR="002F5E55" w:rsidRPr="002F5E55" w14:paraId="4EF10799" w14:textId="77777777" w:rsidTr="00040CA8">
        <w:trPr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</w:tcPr>
          <w:p w14:paraId="22F6C4A8" w14:textId="77777777" w:rsidR="002F5E55" w:rsidRPr="002F5E55" w:rsidRDefault="002F5E55" w:rsidP="002F5E5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  <w:t>Educational level</w:t>
            </w:r>
            <w:r w:rsidRPr="002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6FE3225E" w14:textId="77777777" w:rsidR="002F5E55" w:rsidRPr="002F5E55" w:rsidRDefault="002F5E55" w:rsidP="002F5E5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ummy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77AA58F8" w14:textId="77777777" w:rsidR="002F5E55" w:rsidRPr="002F5E55" w:rsidRDefault="002F5E55" w:rsidP="002F5E5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: Literate and 0: Otherwis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5D2426CA" w14:textId="77777777" w:rsidR="002F5E55" w:rsidRPr="002F5E55" w:rsidRDefault="002F5E55" w:rsidP="002F5E5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2F5E55" w:rsidRPr="002F5E55" w14:paraId="22F76DD8" w14:textId="77777777" w:rsidTr="00040CA8">
        <w:trPr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</w:tcPr>
          <w:p w14:paraId="0FBD47DC" w14:textId="77777777" w:rsidR="002F5E55" w:rsidRPr="002F5E55" w:rsidRDefault="002F5E55" w:rsidP="002F5E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2F5E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Household siz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6B7A7D24" w14:textId="77777777" w:rsidR="002F5E55" w:rsidRPr="002F5E55" w:rsidRDefault="002F5E55" w:rsidP="002F5E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F5E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ontinuous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551FAD16" w14:textId="77777777" w:rsidR="002F5E55" w:rsidRPr="002F5E55" w:rsidRDefault="002F5E55" w:rsidP="002F5E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2F5E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Number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3B400B1F" w14:textId="77777777" w:rsidR="002F5E55" w:rsidRPr="002F5E55" w:rsidRDefault="002F5E55" w:rsidP="002F5E5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2F5E55" w:rsidRPr="002F5E55" w14:paraId="6E141460" w14:textId="77777777" w:rsidTr="00040CA8">
        <w:trPr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</w:tcPr>
          <w:p w14:paraId="093DB92F" w14:textId="77777777" w:rsidR="002F5E55" w:rsidRPr="002F5E55" w:rsidRDefault="002F5E55" w:rsidP="002F5E5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Non-household labor force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1FF5FF04" w14:textId="77777777" w:rsidR="002F5E55" w:rsidRPr="002F5E55" w:rsidRDefault="002F5E55" w:rsidP="002F5E5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ontinuous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3B45061C" w14:textId="77777777" w:rsidR="002F5E55" w:rsidRPr="002F5E55" w:rsidRDefault="002F5E55" w:rsidP="002F5E5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Number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620828DA" w14:textId="77777777" w:rsidR="002F5E55" w:rsidRPr="002F5E55" w:rsidRDefault="002F5E55" w:rsidP="002F5E5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2F5E55" w:rsidRPr="002F5E55" w14:paraId="5BC23F2B" w14:textId="77777777" w:rsidTr="00040CA8">
        <w:trPr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</w:tcPr>
          <w:p w14:paraId="135E9745" w14:textId="77777777" w:rsidR="002F5E55" w:rsidRPr="002F5E55" w:rsidRDefault="002F5E55" w:rsidP="002F5E5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Cultivated area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2EDDF73A" w14:textId="77777777" w:rsidR="002F5E55" w:rsidRPr="002F5E55" w:rsidRDefault="002F5E55" w:rsidP="002F5E5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ontinuous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146238A6" w14:textId="77777777" w:rsidR="002F5E55" w:rsidRPr="002F5E55" w:rsidRDefault="002F5E55" w:rsidP="002F5E5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Hectares 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17240436" w14:textId="77777777" w:rsidR="002F5E55" w:rsidRPr="002F5E55" w:rsidRDefault="002F5E55" w:rsidP="002F5E5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2F5E55" w:rsidRPr="002F5E55" w14:paraId="393C4121" w14:textId="77777777" w:rsidTr="00040CA8">
        <w:trPr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</w:tcPr>
          <w:p w14:paraId="45FE2D43" w14:textId="77777777" w:rsidR="002F5E55" w:rsidRPr="002F5E55" w:rsidRDefault="002F5E55" w:rsidP="002F5E5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Sheep herd size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431B389C" w14:textId="77777777" w:rsidR="002F5E55" w:rsidRPr="002F5E55" w:rsidRDefault="002F5E55" w:rsidP="002F5E5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ontinuous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06578747" w14:textId="77777777" w:rsidR="002F5E55" w:rsidRPr="002F5E55" w:rsidRDefault="002F5E55" w:rsidP="002F5E5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Head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66ED50A9" w14:textId="77777777" w:rsidR="002F5E55" w:rsidRPr="002F5E55" w:rsidRDefault="002F5E55" w:rsidP="002F5E5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2F5E55" w:rsidRPr="002F5E55" w14:paraId="26A6584D" w14:textId="77777777" w:rsidTr="00040CA8">
        <w:trPr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</w:tcPr>
          <w:p w14:paraId="579B71BE" w14:textId="77777777" w:rsidR="002F5E55" w:rsidRPr="002F5E55" w:rsidRDefault="002F5E55" w:rsidP="002F5E5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Cattle herd size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01676F4D" w14:textId="77777777" w:rsidR="002F5E55" w:rsidRPr="002F5E55" w:rsidRDefault="002F5E55" w:rsidP="002F5E5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ontinuous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78259850" w14:textId="77777777" w:rsidR="002F5E55" w:rsidRPr="002F5E55" w:rsidRDefault="002F5E55" w:rsidP="002F5E5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Head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55512FDF" w14:textId="77777777" w:rsidR="002F5E55" w:rsidRPr="002F5E55" w:rsidRDefault="002F5E55" w:rsidP="002F5E5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2F5E55" w:rsidRPr="002F5E55" w14:paraId="1070F344" w14:textId="77777777" w:rsidTr="00040CA8">
        <w:trPr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</w:tcPr>
          <w:p w14:paraId="56965717" w14:textId="77777777" w:rsidR="002F5E55" w:rsidRPr="002F5E55" w:rsidRDefault="002F5E55" w:rsidP="002F5E5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Agricultural or transport equipment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6097F461" w14:textId="77777777" w:rsidR="002F5E55" w:rsidRPr="002F5E55" w:rsidRDefault="002F5E55" w:rsidP="002F5E5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ontinuous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40872413" w14:textId="77777777" w:rsidR="002F5E55" w:rsidRPr="002F5E55" w:rsidRDefault="002F5E55" w:rsidP="002F5E5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Number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1B7FC9E4" w14:textId="77777777" w:rsidR="002F5E55" w:rsidRPr="002F5E55" w:rsidRDefault="002F5E55" w:rsidP="002F5E5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2F5E55" w:rsidRPr="002F5E55" w14:paraId="06E83729" w14:textId="77777777" w:rsidTr="00040CA8">
        <w:trPr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</w:tcPr>
          <w:p w14:paraId="58313D76" w14:textId="77777777" w:rsidR="002F5E55" w:rsidRPr="002F5E55" w:rsidRDefault="002F5E55" w:rsidP="002F5E5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Access to formal credit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740FB5D3" w14:textId="77777777" w:rsidR="002F5E55" w:rsidRPr="002F5E55" w:rsidRDefault="002F5E55" w:rsidP="002F5E5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ummy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19BF5751" w14:textId="77777777" w:rsidR="002F5E55" w:rsidRPr="002F5E55" w:rsidRDefault="002F5E55" w:rsidP="002F5E5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: if access and 0: Otherwis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5C85750C" w14:textId="77777777" w:rsidR="002F5E55" w:rsidRPr="002F5E55" w:rsidRDefault="002F5E55" w:rsidP="002F5E5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2F5E55" w:rsidRPr="002F5E55" w14:paraId="13D15E4B" w14:textId="77777777" w:rsidTr="00040CA8">
        <w:trPr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</w:tcPr>
          <w:p w14:paraId="1598E5A8" w14:textId="77777777" w:rsidR="002F5E55" w:rsidRPr="002F5E55" w:rsidRDefault="002F5E55" w:rsidP="002F5E55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Training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25AF15A1" w14:textId="77777777" w:rsidR="002F5E55" w:rsidRPr="002F5E55" w:rsidRDefault="002F5E55" w:rsidP="002F5E55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ummy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48DD92C9" w14:textId="77777777" w:rsidR="002F5E55" w:rsidRPr="002F5E55" w:rsidRDefault="002F5E55" w:rsidP="002F5E5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: Yes and 0: Otherwis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775505ED" w14:textId="77777777" w:rsidR="002F5E55" w:rsidRPr="002F5E55" w:rsidRDefault="002F5E55" w:rsidP="002F5E55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2F5E55" w:rsidRPr="002F5E55" w14:paraId="6EB2AD6E" w14:textId="77777777" w:rsidTr="00040CA8">
        <w:trPr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</w:tcPr>
          <w:p w14:paraId="621B2D33" w14:textId="77777777" w:rsidR="002F5E55" w:rsidRPr="002F5E55" w:rsidRDefault="002F5E55" w:rsidP="002F5E5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Membership in LPO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47A1E215" w14:textId="77777777" w:rsidR="002F5E55" w:rsidRPr="002F5E55" w:rsidRDefault="002F5E55" w:rsidP="002F5E5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ummy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286B1054" w14:textId="77777777" w:rsidR="002F5E55" w:rsidRPr="002F5E55" w:rsidRDefault="002F5E55" w:rsidP="002F5E5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: Yes and 0: Otherwis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2E5E320B" w14:textId="77777777" w:rsidR="002F5E55" w:rsidRPr="002F5E55" w:rsidRDefault="002F5E55" w:rsidP="002F5E5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2F5E55" w:rsidRPr="002F5E55" w14:paraId="6CB58409" w14:textId="77777777" w:rsidTr="00040CA8">
        <w:trPr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</w:tcPr>
          <w:p w14:paraId="57B44235" w14:textId="77777777" w:rsidR="002F5E55" w:rsidRPr="002F5E55" w:rsidRDefault="002F5E55" w:rsidP="002F5E55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Perceived temperature chang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395CBECD" w14:textId="77777777" w:rsidR="002F5E55" w:rsidRPr="002F5E55" w:rsidRDefault="002F5E55" w:rsidP="002F5E55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ummy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36108641" w14:textId="77777777" w:rsidR="002F5E55" w:rsidRPr="002F5E55" w:rsidRDefault="002F5E55" w:rsidP="002F5E5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: if perceived and 0: Otherwis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32FB45E7" w14:textId="77777777" w:rsidR="002F5E55" w:rsidRPr="002F5E55" w:rsidRDefault="002F5E55" w:rsidP="002F5E55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2F5E55" w:rsidRPr="002F5E55" w14:paraId="39D7E1B4" w14:textId="77777777" w:rsidTr="00040CA8">
        <w:trPr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</w:tcPr>
          <w:p w14:paraId="0A97344D" w14:textId="77777777" w:rsidR="002F5E55" w:rsidRPr="002F5E55" w:rsidRDefault="002F5E55" w:rsidP="002F5E5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Perceived heavy rains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65BE1828" w14:textId="77777777" w:rsidR="002F5E55" w:rsidRPr="002F5E55" w:rsidRDefault="002F5E55" w:rsidP="002F5E5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ummy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48B19A7C" w14:textId="77777777" w:rsidR="002F5E55" w:rsidRPr="002F5E55" w:rsidRDefault="002F5E55" w:rsidP="002F5E5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: if perceived and 0: Otherwis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60806CB9" w14:textId="77777777" w:rsidR="002F5E55" w:rsidRPr="002F5E55" w:rsidRDefault="002F5E55" w:rsidP="002F5E55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2F5E55" w:rsidRPr="002F5E55" w14:paraId="17D286D2" w14:textId="77777777" w:rsidTr="00040CA8">
        <w:trPr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</w:tcPr>
          <w:p w14:paraId="29FA90D5" w14:textId="77777777" w:rsidR="002F5E55" w:rsidRPr="002F5E55" w:rsidRDefault="002F5E55" w:rsidP="002F5E5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Perception of increased </w:t>
            </w:r>
            <w:r w:rsidRPr="002F5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andstorm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0C92F813" w14:textId="77777777" w:rsidR="002F5E55" w:rsidRPr="002F5E55" w:rsidRDefault="002F5E55" w:rsidP="002F5E5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ummy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7D43A952" w14:textId="77777777" w:rsidR="002F5E55" w:rsidRPr="002F5E55" w:rsidRDefault="002F5E55" w:rsidP="002F5E5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: if perceived and 0: Otherwis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27C3A660" w14:textId="77777777" w:rsidR="002F5E55" w:rsidRPr="002F5E55" w:rsidRDefault="002F5E55" w:rsidP="002F5E5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2F5E55" w:rsidRPr="002F5E55" w14:paraId="1733A596" w14:textId="77777777" w:rsidTr="00040CA8">
        <w:trPr>
          <w:jc w:val="center"/>
        </w:trPr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</w:tcPr>
          <w:p w14:paraId="028AE6E2" w14:textId="77777777" w:rsidR="002F5E55" w:rsidRPr="002F5E55" w:rsidRDefault="002F5E55" w:rsidP="002F5E5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North agroecological site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25C80F3F" w14:textId="77777777" w:rsidR="002F5E55" w:rsidRPr="002F5E55" w:rsidRDefault="002F5E55" w:rsidP="002F5E5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ummy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</w:tcPr>
          <w:p w14:paraId="06FD9EA3" w14:textId="77777777" w:rsidR="002F5E55" w:rsidRPr="002F5E55" w:rsidRDefault="002F5E55" w:rsidP="002F5E5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: North site and 0: Otherwis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</w:tcPr>
          <w:p w14:paraId="4ABB86EA" w14:textId="77777777" w:rsidR="002F5E55" w:rsidRPr="002F5E55" w:rsidRDefault="002F5E55" w:rsidP="002F5E5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+</w:t>
            </w:r>
          </w:p>
        </w:tc>
      </w:tr>
      <w:tr w:rsidR="002F5E55" w:rsidRPr="002F5E55" w14:paraId="4CC64012" w14:textId="77777777" w:rsidTr="00040CA8">
        <w:trPr>
          <w:jc w:val="center"/>
        </w:trPr>
        <w:tc>
          <w:tcPr>
            <w:tcW w:w="3271" w:type="dxa"/>
            <w:tcBorders>
              <w:top w:val="nil"/>
              <w:left w:val="nil"/>
              <w:right w:val="nil"/>
            </w:tcBorders>
          </w:tcPr>
          <w:p w14:paraId="33643885" w14:textId="77777777" w:rsidR="002F5E55" w:rsidRPr="002F5E55" w:rsidRDefault="002F5E55" w:rsidP="002F5E5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Intermediate agroecological site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</w:tcPr>
          <w:p w14:paraId="26D915AB" w14:textId="77777777" w:rsidR="002F5E55" w:rsidRPr="002F5E55" w:rsidRDefault="002F5E55" w:rsidP="002F5E5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Dummy</w:t>
            </w:r>
          </w:p>
        </w:tc>
        <w:tc>
          <w:tcPr>
            <w:tcW w:w="3277" w:type="dxa"/>
            <w:tcBorders>
              <w:top w:val="nil"/>
              <w:left w:val="nil"/>
              <w:right w:val="nil"/>
            </w:tcBorders>
          </w:tcPr>
          <w:p w14:paraId="7121024E" w14:textId="77777777" w:rsidR="002F5E55" w:rsidRPr="002F5E55" w:rsidRDefault="002F5E55" w:rsidP="002F5E5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: Intermediate site and 0: Otherwise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</w:tcPr>
          <w:p w14:paraId="1A626B97" w14:textId="77777777" w:rsidR="002F5E55" w:rsidRPr="002F5E55" w:rsidRDefault="002F5E55" w:rsidP="002F5E55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F5E5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±</w:t>
            </w:r>
          </w:p>
        </w:tc>
      </w:tr>
    </w:tbl>
    <w:p w14:paraId="6C94BF90" w14:textId="77777777" w:rsidR="002F5E55" w:rsidRPr="002F5E55" w:rsidRDefault="002F5E55" w:rsidP="002F5E55">
      <w:pPr>
        <w:spacing w:after="120" w:line="240" w:lineRule="auto"/>
        <w:ind w:left="-142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F5E55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LPO: Livestock producers’ organization</w:t>
      </w:r>
      <w:r w:rsidRPr="002F5E55" w:rsidDel="00D028E1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 </w:t>
      </w:r>
    </w:p>
    <w:p w14:paraId="517EBC2E" w14:textId="77777777" w:rsidR="002F5E55" w:rsidRPr="004F54E1" w:rsidRDefault="002F5E55" w:rsidP="004F54E1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4"/>
          <w:lang w:val="en-US"/>
        </w:rPr>
      </w:pPr>
    </w:p>
    <w:sectPr w:rsidR="002F5E55" w:rsidRPr="004F54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54E1"/>
    <w:rsid w:val="00034E8B"/>
    <w:rsid w:val="002F5E55"/>
    <w:rsid w:val="004F52A6"/>
    <w:rsid w:val="004F54E1"/>
    <w:rsid w:val="00A65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A35C59"/>
  <w15:chartTrackingRefBased/>
  <w15:docId w15:val="{0565EC9F-28B8-400C-B218-A9A494848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F54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AIBI</dc:creator>
  <cp:keywords/>
  <dc:description/>
  <cp:lastModifiedBy>hp</cp:lastModifiedBy>
  <cp:revision>3</cp:revision>
  <dcterms:created xsi:type="dcterms:W3CDTF">2021-10-26T16:26:00Z</dcterms:created>
  <dcterms:modified xsi:type="dcterms:W3CDTF">2021-10-26T16:26:00Z</dcterms:modified>
</cp:coreProperties>
</file>